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6A4" w:rsidRPr="000F451E" w:rsidRDefault="006B33B2" w:rsidP="00DD26A4">
      <w:proofErr w:type="gramStart"/>
      <w:r>
        <w:rPr>
          <w:b/>
        </w:rPr>
        <w:t>S7 Table</w:t>
      </w:r>
      <w:r w:rsidR="00DD26A4" w:rsidRPr="00AE6AE8">
        <w:rPr>
          <w:b/>
        </w:rPr>
        <w:t>.</w:t>
      </w:r>
      <w:proofErr w:type="gramEnd"/>
      <w:r w:rsidR="00DD26A4">
        <w:t xml:space="preserve"> Gene expression previously determined by proteomic studies in granulocytes of MPNs, analyzed my microarray</w:t>
      </w:r>
      <w:r w:rsidR="00DD26A4" w:rsidRPr="000F451E"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90"/>
        <w:gridCol w:w="951"/>
        <w:gridCol w:w="951"/>
        <w:gridCol w:w="951"/>
        <w:gridCol w:w="952"/>
        <w:gridCol w:w="952"/>
        <w:gridCol w:w="952"/>
        <w:gridCol w:w="952"/>
        <w:gridCol w:w="952"/>
      </w:tblGrid>
      <w:tr w:rsidR="00DD26A4" w:rsidTr="008515EE">
        <w:tc>
          <w:tcPr>
            <w:tcW w:w="1243" w:type="dxa"/>
            <w:shd w:val="clear" w:color="auto" w:fill="auto"/>
            <w:vAlign w:val="center"/>
          </w:tcPr>
          <w:p w:rsidR="00DD26A4" w:rsidRPr="008515EE" w:rsidRDefault="00DD26A4" w:rsidP="00DD26A4">
            <w:pPr>
              <w:rPr>
                <w:b/>
                <w:sz w:val="20"/>
                <w:szCs w:val="20"/>
              </w:rPr>
            </w:pPr>
            <w:r w:rsidRPr="008515EE">
              <w:rPr>
                <w:b/>
                <w:sz w:val="20"/>
                <w:szCs w:val="20"/>
              </w:rPr>
              <w:t>Granulocyte</w:t>
            </w:r>
          </w:p>
        </w:tc>
        <w:tc>
          <w:tcPr>
            <w:tcW w:w="1902" w:type="dxa"/>
            <w:gridSpan w:val="2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ET</w:t>
            </w:r>
          </w:p>
        </w:tc>
        <w:tc>
          <w:tcPr>
            <w:tcW w:w="1903" w:type="dxa"/>
            <w:gridSpan w:val="2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PV</w:t>
            </w:r>
          </w:p>
        </w:tc>
        <w:tc>
          <w:tcPr>
            <w:tcW w:w="1904" w:type="dxa"/>
            <w:gridSpan w:val="2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PMF</w:t>
            </w:r>
          </w:p>
        </w:tc>
        <w:tc>
          <w:tcPr>
            <w:tcW w:w="1904" w:type="dxa"/>
            <w:gridSpan w:val="2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Mut0</w:t>
            </w:r>
          </w:p>
        </w:tc>
      </w:tr>
      <w:tr w:rsidR="00DD26A4" w:rsidTr="008515EE">
        <w:tc>
          <w:tcPr>
            <w:tcW w:w="1243" w:type="dxa"/>
            <w:shd w:val="clear" w:color="auto" w:fill="auto"/>
          </w:tcPr>
          <w:p w:rsidR="00DD26A4" w:rsidRPr="008515EE" w:rsidRDefault="00DD26A4" w:rsidP="00DD26A4">
            <w:pPr>
              <w:rPr>
                <w:sz w:val="28"/>
                <w:szCs w:val="28"/>
              </w:rPr>
            </w:pPr>
            <w:r w:rsidRPr="008515EE">
              <w:rPr>
                <w:sz w:val="28"/>
                <w:szCs w:val="28"/>
              </w:rPr>
              <w:t>Genes</w:t>
            </w:r>
          </w:p>
        </w:tc>
        <w:tc>
          <w:tcPr>
            <w:tcW w:w="951" w:type="dxa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sz w:val="16"/>
                <w:szCs w:val="16"/>
              </w:rPr>
            </w:pPr>
            <w:r w:rsidRPr="008515EE">
              <w:rPr>
                <w:b/>
                <w:sz w:val="28"/>
                <w:szCs w:val="28"/>
              </w:rPr>
              <w:t>Mean</w:t>
            </w:r>
          </w:p>
        </w:tc>
        <w:tc>
          <w:tcPr>
            <w:tcW w:w="951" w:type="dxa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SD</w:t>
            </w:r>
          </w:p>
        </w:tc>
        <w:tc>
          <w:tcPr>
            <w:tcW w:w="951" w:type="dxa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Mean</w:t>
            </w:r>
          </w:p>
        </w:tc>
        <w:tc>
          <w:tcPr>
            <w:tcW w:w="952" w:type="dxa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SD</w:t>
            </w:r>
          </w:p>
        </w:tc>
        <w:tc>
          <w:tcPr>
            <w:tcW w:w="952" w:type="dxa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Mean</w:t>
            </w:r>
          </w:p>
        </w:tc>
        <w:tc>
          <w:tcPr>
            <w:tcW w:w="952" w:type="dxa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SD</w:t>
            </w:r>
          </w:p>
        </w:tc>
        <w:tc>
          <w:tcPr>
            <w:tcW w:w="952" w:type="dxa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Mean</w:t>
            </w:r>
          </w:p>
        </w:tc>
        <w:tc>
          <w:tcPr>
            <w:tcW w:w="952" w:type="dxa"/>
            <w:shd w:val="clear" w:color="auto" w:fill="auto"/>
          </w:tcPr>
          <w:p w:rsidR="00DD26A4" w:rsidRPr="008515EE" w:rsidRDefault="00DD26A4" w:rsidP="008515EE">
            <w:pPr>
              <w:jc w:val="center"/>
              <w:rPr>
                <w:b/>
                <w:sz w:val="28"/>
                <w:szCs w:val="28"/>
              </w:rPr>
            </w:pPr>
            <w:r w:rsidRPr="008515EE">
              <w:rPr>
                <w:b/>
                <w:sz w:val="28"/>
                <w:szCs w:val="28"/>
              </w:rPr>
              <w:t>SD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ACTN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ACTN4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ALB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8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9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9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4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ALDOA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27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8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2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0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4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ANXA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3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1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5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7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APEX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7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ARHGDIB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4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ARPC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5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0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2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ARPC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5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5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2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ATP5A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8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ATP5B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8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8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CALM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7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7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bCs/>
                <w:color w:val="000000"/>
                <w:sz w:val="22"/>
                <w:szCs w:val="22"/>
              </w:rPr>
            </w:pPr>
            <w:r w:rsidRPr="008515EE">
              <w:rPr>
                <w:rFonts w:cs="Arial"/>
                <w:bCs/>
                <w:color w:val="000000"/>
                <w:sz w:val="22"/>
                <w:szCs w:val="22"/>
              </w:rPr>
              <w:t>CANX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9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 xml:space="preserve">CAPZA1  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CBX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3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5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 xml:space="preserve">CCT5 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3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3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CFL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5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3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CHI3L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8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8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CHIT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CLIC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CLTC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3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CORO1A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2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CPNE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7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6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CSK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3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CTSD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1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CTSG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2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6.4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DDT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EEF1D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3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 xml:space="preserve">ENO1 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1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7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1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1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3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2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FAM189B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5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3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FCN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4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9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0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FNBP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2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GAPDH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2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3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8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6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GMFG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0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GNAI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GPI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8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8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GSR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GSTP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5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8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9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3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GYG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HBD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3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7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0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8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2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HIST1H2BO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4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3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HK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2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HP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2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8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HSP90AA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19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7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3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5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lastRenderedPageBreak/>
              <w:t xml:space="preserve">HSPA8 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3.25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3.9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6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3.3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HSP90AB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4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3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7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2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ICAM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7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ITGA2B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KPNB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5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5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 xml:space="preserve">KRT10 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LCP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9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LDHB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8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4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5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8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LGALS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5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9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3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LYZ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7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4.8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 xml:space="preserve">ME2 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8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MIF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9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8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4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MSN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1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4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1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3.0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8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1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MYL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8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3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9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NAMPT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9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3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NME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4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4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8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7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NPC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ORM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8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ORM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P4HB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29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3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PAICS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PCBP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7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9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8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PDIA4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38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5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3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PDIA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2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3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2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2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PFN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7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8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7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5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PGK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9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PLIN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4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9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PPIA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77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9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PPIB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5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5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PRDX5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5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3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6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PSMA5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7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PSMA7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7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5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4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PTBP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7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PTPN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1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QSOX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RAB35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1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9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RAB7A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RAC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1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4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1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RPS27A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38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3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7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1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7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1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 xml:space="preserve">S100A11 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5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S100A4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4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9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2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S100A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9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7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S100A9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04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5.1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5.6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6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SDCBP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3.3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SEPT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7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SF3B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8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3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9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 xml:space="preserve">SFPQ 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0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SH3BGRL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7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2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9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SNRPF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4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4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3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lastRenderedPageBreak/>
              <w:t>SOD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6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9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8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5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9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SPCS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9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 xml:space="preserve">SULT1A1 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9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72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TALDO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6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3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0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1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0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3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TF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97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4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5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5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7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TPI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95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9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5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0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1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TPM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17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4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6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5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TPT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9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7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2.5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6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8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3.3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42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TXN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67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8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8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4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51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5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2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UGP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51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9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9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2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82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22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VAMP8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7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6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1.3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YWHAB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1.2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-0.14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</w:p>
        </w:tc>
      </w:tr>
      <w:tr w:rsidR="00DD26A4" w:rsidTr="008515EE">
        <w:tc>
          <w:tcPr>
            <w:tcW w:w="1243" w:type="dxa"/>
            <w:shd w:val="clear" w:color="auto" w:fill="auto"/>
            <w:vAlign w:val="bottom"/>
          </w:tcPr>
          <w:p w:rsidR="00DD26A4" w:rsidRPr="008515EE" w:rsidRDefault="00DD26A4" w:rsidP="00DD26A4">
            <w:pPr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YWHAZ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3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2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5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93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47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18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2.3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DD26A4" w:rsidRPr="008515EE" w:rsidRDefault="00DD26A4" w:rsidP="008515EE">
            <w:pPr>
              <w:jc w:val="right"/>
              <w:rPr>
                <w:rFonts w:cs="Arial"/>
                <w:sz w:val="22"/>
                <w:szCs w:val="22"/>
              </w:rPr>
            </w:pPr>
            <w:r w:rsidRPr="008515EE">
              <w:rPr>
                <w:rFonts w:cs="Arial"/>
                <w:sz w:val="22"/>
                <w:szCs w:val="22"/>
              </w:rPr>
              <w:t>0.31</w:t>
            </w:r>
          </w:p>
        </w:tc>
      </w:tr>
    </w:tbl>
    <w:p w:rsidR="00DD26A4" w:rsidRDefault="00DD26A4">
      <w:r>
        <w:t xml:space="preserve">The negative values represent downregulated genes, while positive values represent upregulated genes compared to </w:t>
      </w:r>
      <w:proofErr w:type="spellStart"/>
      <w:r>
        <w:t>HuURNA</w:t>
      </w:r>
      <w:proofErr w:type="spellEnd"/>
      <w:r>
        <w:t>.</w:t>
      </w:r>
    </w:p>
    <w:p w:rsidR="00DD26A4" w:rsidRDefault="00DD26A4"/>
    <w:sectPr w:rsidR="00DD26A4" w:rsidSect="00DD26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D26A4"/>
    <w:rsid w:val="001D4DE0"/>
    <w:rsid w:val="001F75C0"/>
    <w:rsid w:val="0020532B"/>
    <w:rsid w:val="0026380F"/>
    <w:rsid w:val="00327CDC"/>
    <w:rsid w:val="003544B1"/>
    <w:rsid w:val="0036151C"/>
    <w:rsid w:val="00406452"/>
    <w:rsid w:val="00422552"/>
    <w:rsid w:val="0046130A"/>
    <w:rsid w:val="006527E6"/>
    <w:rsid w:val="00691A69"/>
    <w:rsid w:val="006920C0"/>
    <w:rsid w:val="006B33B2"/>
    <w:rsid w:val="008515EE"/>
    <w:rsid w:val="00851C56"/>
    <w:rsid w:val="00890AA2"/>
    <w:rsid w:val="00900EDD"/>
    <w:rsid w:val="009534F4"/>
    <w:rsid w:val="00A559F6"/>
    <w:rsid w:val="00AE4167"/>
    <w:rsid w:val="00BC582E"/>
    <w:rsid w:val="00C435A5"/>
    <w:rsid w:val="00CB07DC"/>
    <w:rsid w:val="00CF03E4"/>
    <w:rsid w:val="00D93734"/>
    <w:rsid w:val="00DD016C"/>
    <w:rsid w:val="00DD26A4"/>
    <w:rsid w:val="00E167A6"/>
    <w:rsid w:val="00EA6529"/>
    <w:rsid w:val="00EF7667"/>
    <w:rsid w:val="00FB1B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D26A4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2</Words>
  <Characters>40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1: The correlation summary report among the MPN samples in hematopoietic CD34+ progenitors</vt:lpstr>
    </vt:vector>
  </TitlesOfParts>
  <Company>IMI</Company>
  <LinksUpToDate>false</LinksUpToDate>
  <CharactersWithSpaces>4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: The correlation summary report among the MPN samples in hematopoietic CD34+ progenitors</dc:title>
  <dc:creator>Vladan</dc:creator>
  <cp:lastModifiedBy>Vladan</cp:lastModifiedBy>
  <cp:revision>2</cp:revision>
  <dcterms:created xsi:type="dcterms:W3CDTF">2015-07-30T18:25:00Z</dcterms:created>
  <dcterms:modified xsi:type="dcterms:W3CDTF">2015-07-30T18:25:00Z</dcterms:modified>
</cp:coreProperties>
</file>